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upplemental T</w:t>
      </w:r>
      <w:r>
        <w:rPr/>
        <w:t>able 1 DCM datasets inform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Dataset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latfor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ample.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ample.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 57338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 11532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36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 540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 9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 114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 57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 5529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 1628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358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305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358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9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8479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1455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4295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624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186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9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980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887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ple.N: sample size of normal people. Sample. D: sample size of patients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upplemen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Table 2 ISCM datasets inform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55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Dataset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latfor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ample.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ample.D</w:t>
            </w:r>
          </w:p>
        </w:tc>
      </w:tr>
      <w:tr>
        <w:trPr>
          <w:trHeight w:val="600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 57338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 11532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3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95</w:t>
            </w:r>
          </w:p>
        </w:tc>
      </w:tr>
      <w:tr>
        <w:trPr>
          <w:trHeight w:val="60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 540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 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6</w:t>
            </w:r>
          </w:p>
        </w:tc>
      </w:tr>
      <w:tr>
        <w:trPr>
          <w:trHeight w:val="60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 114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 5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1</w:t>
            </w:r>
          </w:p>
        </w:tc>
      </w:tr>
      <w:tr>
        <w:trPr>
          <w:trHeight w:val="60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 5529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 162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3</w:t>
            </w:r>
          </w:p>
        </w:tc>
      </w:tr>
      <w:tr>
        <w:trPr>
          <w:trHeight w:val="60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7670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5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4295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62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2</w:t>
            </w:r>
          </w:p>
        </w:tc>
      </w:tr>
      <w:tr>
        <w:trPr>
          <w:trHeight w:val="60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4816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91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5</w:t>
            </w:r>
          </w:p>
        </w:tc>
      </w:tr>
      <w:tr>
        <w:trPr>
          <w:trHeight w:val="60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186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</w:t>
            </w:r>
          </w:p>
        </w:tc>
      </w:tr>
      <w:tr>
        <w:trPr>
          <w:trHeight w:val="600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SE26887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PL624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ple.N: sample size of normal people. Sample. D: sample size of patient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0" w:name="OLE_LINK33"/>
      <w:bookmarkEnd w:id="0"/>
      <w:r>
        <w:rPr>
          <w:rFonts w:cs="Times New Roman" w:ascii="Times New Roman" w:hAnsi="Times New Roman"/>
          <w:sz w:val="24"/>
          <w:szCs w:val="24"/>
        </w:rPr>
        <w:t>Supplemental Table 3 pathways related to the MOA network of DCM candidates supported by literatu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92"/>
        <w:gridCol w:w="992"/>
        <w:gridCol w:w="851"/>
        <w:gridCol w:w="992"/>
        <w:gridCol w:w="2460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er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dj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Z sco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ombined scor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en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estradio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Estrogen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.87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46E-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8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SPA8;HSP90AA1;SP1;AKT1;MAPK1;HSPA2;FOS;HSP90B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IF-1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.7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68E-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6.09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ERBB2;STAT3;AKT1;MAPK1;LTBR;HIF1A;REL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Chlorpromaz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I3K-Akt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.06E-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.93E-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9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7.47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HSP90AA1;CDKN1B;HSP90AB1;NOS3;CDK2;KDR;AKT1;SGK1;TP53;RELA;HSP90B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IF-1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.42E-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.93E-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2.26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CDKN1B;NOS3;ERBB2;STAT3;AKT1;HIF1A;REL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MAPK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.55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.59E-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7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1.36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SPA8;NTRK2;MAPK7;RPS6KA2;AKT1;HSPB1;HSPA2;TP53;RELA;TGFBR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nicardip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alcium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001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0194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9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3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PDE1A;ADRA1B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nalox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I3K-Akt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.24E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.64E-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9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2.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NGFR;CDKN1A;HSP90AA1;CDKN1B;HSP90AB1;NOS3;FASLG;RELA;CREB3;CDK2;KDR;AKT1;MAPK1;SGK1;TP53;TLR4;BCL2L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IF-1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.05E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.5E-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8.47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CDKN1B;NOS3;ERBB2;STAT3;AKT1;MAPK1;LTBR;HIF1A;TLR4;REL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Bromocript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NF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016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0312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6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.9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CAM1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NF-kappa B signaling pathwa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0138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0312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.8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ICAM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OLE_LINK33"/>
      <w:bookmarkStart w:id="2" w:name="OLE_LINK33"/>
      <w:bookmarkEnd w:id="2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4  pathways related to the MOA network of ISCM candidates supported by literatu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992"/>
        <w:gridCol w:w="709"/>
        <w:gridCol w:w="992"/>
        <w:gridCol w:w="359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er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Adj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Z sco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ombined score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en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Estradiol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IF-1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.55E-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78E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2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CDKN1B;NOS3;IFNGR1;STAT3;CYBB;PIK3R1;HIF1A;RELA;IGF1R;VEGFA;IL6;NPPA;ERBB2;EIF4EBP1;AKT1;MAPK1;TIMP1;LTBR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MAPK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.75E-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.53E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9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1.541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HSPB1;RELA;MAPK9;MAPK7;MYC;RPS6KA2;NTF3;RPS6KA1;AKT1;MAPK1;CD14;FLNC;NTRK2;MEF2C;CHUK;RRAS2;HSPA2;MAPK14;GNG12;GADD45G;TGFBR2;IL1B;DDIT3;MAPKAPK2;MAP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I3K-Akt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.06E-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.11E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5.530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CDKN1B;PTEN;PIK3R1;BRCA1;RELA;IGF1R;MYC;KDR;SPP1;EIF4EBP1;AKT1;MAPK1;YWHAH;NGFR;HSP90AA1;CHUK;NOS3;GNG12;VEGFA;IL6;GNB2;CDK2;DDIT4;MDM2;SGK1;BCL2L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Naloxo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IF-1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29E-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37E-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8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7.375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CDKN1B;NOS3;IFNGR1;STAT3;CYBB;PIK3R1;HIF1A;RELA;IGF1R;VEGFA;IL6;NPPA;ERBB2;EIF4EBP1;AKT1;HMOX1;MAPK1;TIMP1;LTBR;TLR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I3K-Akt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95E-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.29E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9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75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CDKN1B;PTEN;PIK3R1;BRCA1;RELA;IGF1R;MYC;KDR;SPP1;EIF4EBP1;AKT1;MAPK1;NGFR;HSP90AA1;CHUK;NOS3;GNG12;VEGFA;CREB3;IL6;GNB2;CDK2;DDIT4;MDM2;SGK1;TLR4;BCL2L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ind w:right="180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MAPK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.23E-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.76E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9.666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NTRK2;CHUK;RRAS2;HSPB1;HSPA2;MAPK14;GNG12;RELA;GADD45G;TGFBR2;MAPK9;MAPK7;MYC;IL1B;DDIT3;RPS6KA2;MAPKAPK2;RPS6KA1;AKT1;MAPK1;CD14;MAPT;FLN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Thalidomid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IF-1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87E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05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52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CDKN1B;NOS3;ERBB2;STAT3;EIF4EBP1;AKT1;PIK3R3;MAPK1;HIF1A;RELA;VEGF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I3K-Akt signaling pathw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.11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.56E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45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HSP90AA1;CDKN1B;NOS3;PIK3R3;BRCA1;RELA;VEGFA;CDK2;DDIT4;KDR;EIF4EBP1;AKT1;MAPK1;GRB2;SGK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Nitrendipin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I3K-Akt signaling pathwa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76E-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3.64E-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-1.9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5.331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DKN1A;HSP90AA1;CDKN1B;CDK2;KDR;MAPK1;KRA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1T14:14:00Z</dcterms:created>
  <dc:creator>Guodong Yang</dc:creator>
  <dc:description/>
  <cp:keywords/>
  <dc:language>en-US</dc:language>
  <cp:lastModifiedBy>Guodong Yang</cp:lastModifiedBy>
  <dcterms:modified xsi:type="dcterms:W3CDTF">2019-01-01T16:1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